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1B4E7" w14:textId="3CE98D24" w:rsidR="00E834E5" w:rsidRDefault="00564F10" w:rsidP="00E834E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</w:rPr>
      </w:pPr>
      <w:r w:rsidRPr="00564F10">
        <w:rPr>
          <w:rFonts w:ascii="Arial" w:hAnsi="Arial" w:cs="Arial"/>
          <w:b/>
          <w:sz w:val="2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E2E0C53" wp14:editId="4554B1B4">
                <wp:simplePos x="0" y="0"/>
                <wp:positionH relativeFrom="column">
                  <wp:posOffset>-144780</wp:posOffset>
                </wp:positionH>
                <wp:positionV relativeFrom="paragraph">
                  <wp:posOffset>570865</wp:posOffset>
                </wp:positionV>
                <wp:extent cx="6202680" cy="4027805"/>
                <wp:effectExtent l="0" t="25400" r="0" b="0"/>
                <wp:wrapTopAndBottom/>
                <wp:docPr id="37" name="Group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3573078-3089-FA41-B65F-0196041DC0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2680" cy="4027805"/>
                          <a:chOff x="3864" y="0"/>
                          <a:chExt cx="6201540" cy="402812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376577" y="30321"/>
                            <a:ext cx="1592042" cy="159756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491684" y="2207876"/>
                            <a:ext cx="1657949" cy="162327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430857" y="2192788"/>
                            <a:ext cx="1681812" cy="157986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15683" y="1202757"/>
                            <a:ext cx="1646294" cy="155419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Straight Arrow Connector 6"/>
                        <wps:cNvCnPr/>
                        <wps:spPr>
                          <a:xfrm>
                            <a:off x="1176177" y="2423320"/>
                            <a:ext cx="1151854" cy="9525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>
                          <a:endCxn id="20" idx="1"/>
                        </wps:cNvCnPr>
                        <wps:spPr>
                          <a:xfrm>
                            <a:off x="3690777" y="3335788"/>
                            <a:ext cx="722784" cy="31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2395377" y="1626596"/>
                            <a:ext cx="3638229" cy="222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/>
                        <wps:cNvCnPr/>
                        <wps:spPr>
                          <a:xfrm flipH="1" flipV="1">
                            <a:off x="2378421" y="0"/>
                            <a:ext cx="7032" cy="157331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 flipH="1" flipV="1">
                            <a:off x="4314922" y="13437"/>
                            <a:ext cx="7032" cy="157331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 flipH="1" flipV="1">
                            <a:off x="4486267" y="2219672"/>
                            <a:ext cx="7032" cy="157331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 flipH="1" flipV="1">
                            <a:off x="2415436" y="2149380"/>
                            <a:ext cx="7032" cy="157331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 flipH="1" flipV="1">
                            <a:off x="173133" y="1162988"/>
                            <a:ext cx="7032" cy="157331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261777" y="2782621"/>
                            <a:ext cx="154046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2455113" y="3790756"/>
                            <a:ext cx="1654092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4588713" y="3841538"/>
                            <a:ext cx="1540464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19"/>
                        <wps:cNvSpPr txBox="1"/>
                        <wps:spPr>
                          <a:xfrm>
                            <a:off x="5085991" y="3805240"/>
                            <a:ext cx="5461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EF05C3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CD2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Box 20"/>
                        <wps:cNvSpPr txBox="1"/>
                        <wps:spPr>
                          <a:xfrm>
                            <a:off x="3009249" y="3772454"/>
                            <a:ext cx="5454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BCCE07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CD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Box 21"/>
                        <wps:cNvSpPr txBox="1"/>
                        <wps:spPr>
                          <a:xfrm>
                            <a:off x="759146" y="2736160"/>
                            <a:ext cx="54610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38A142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FS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22"/>
                        <wps:cNvSpPr txBox="1"/>
                        <wps:spPr>
                          <a:xfrm rot="16200000">
                            <a:off x="4140627" y="2950528"/>
                            <a:ext cx="5454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8F3C17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CD3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TextBox 23"/>
                        <wps:cNvSpPr txBox="1"/>
                        <wps:spPr>
                          <a:xfrm>
                            <a:off x="3991358" y="1581201"/>
                            <a:ext cx="5454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011365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CD19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TextBox 24"/>
                        <wps:cNvSpPr txBox="1"/>
                        <wps:spPr>
                          <a:xfrm rot="16200000">
                            <a:off x="2046465" y="754356"/>
                            <a:ext cx="5454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52101E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CD3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Box 25"/>
                        <wps:cNvSpPr txBox="1"/>
                        <wps:spPr>
                          <a:xfrm rot="16200000">
                            <a:off x="3990463" y="747725"/>
                            <a:ext cx="5454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40FD47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CD2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TextBox 26"/>
                        <wps:cNvSpPr txBox="1"/>
                        <wps:spPr>
                          <a:xfrm rot="16200000">
                            <a:off x="2073196" y="2880240"/>
                            <a:ext cx="5454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417757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SS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27"/>
                        <wps:cNvSpPr txBox="1"/>
                        <wps:spPr>
                          <a:xfrm>
                            <a:off x="5295347" y="2199676"/>
                            <a:ext cx="855345" cy="3568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8C29AE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nl-NL"/>
                                </w:rPr>
                                <w:t>CD27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  <w:lang w:val="nl-NL"/>
                                </w:rPr>
                                <w:t>+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nl-NL"/>
                                </w:rPr>
                                <w:t>CD38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  <w:lang w:val="nl-NL"/>
                                </w:rPr>
                                <w:t>hi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nl-NL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nl-NL"/>
                                </w:rPr>
                                <w:t>cells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TextBox 28"/>
                        <wps:cNvSpPr txBox="1"/>
                        <wps:spPr>
                          <a:xfrm rot="16200000">
                            <a:off x="-157426" y="1885975"/>
                            <a:ext cx="54546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27F9B0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SS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436941" y="59188"/>
                            <a:ext cx="1634836" cy="15371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TextBox 31"/>
                        <wps:cNvSpPr txBox="1"/>
                        <wps:spPr>
                          <a:xfrm>
                            <a:off x="5574849" y="3488005"/>
                            <a:ext cx="63055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A2A9FA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nl-NL"/>
                                </w:rPr>
                                <w:t>Memor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TextBox 32"/>
                        <wps:cNvSpPr txBox="1"/>
                        <wps:spPr>
                          <a:xfrm>
                            <a:off x="4508076" y="3501160"/>
                            <a:ext cx="63055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5FE23F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nl-NL"/>
                                </w:rPr>
                                <w:t>Naive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" name="TextBox 33"/>
                        <wps:cNvSpPr txBox="1"/>
                        <wps:spPr>
                          <a:xfrm>
                            <a:off x="4493185" y="2207760"/>
                            <a:ext cx="84201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773945" w14:textId="77777777" w:rsidR="00564F10" w:rsidRDefault="00564F10" w:rsidP="00564F1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nl-NL"/>
                                </w:rPr>
                                <w:t>Transitiona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" name="Straight Arrow Connector 31">
                          <a:extLst>
                            <a:ext uri="{FF2B5EF4-FFF2-40B4-BE49-F238E27FC236}">
                              <a16:creationId xmlns:a16="http://schemas.microsoft.com/office/drawing/2014/main" id="{F77D282C-4B2B-FE4C-BB31-C5F6A1729FC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V="1">
                            <a:off x="1116844" y="1162988"/>
                            <a:ext cx="1076952" cy="9338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ysDash"/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2E0C53" id="Group 36" o:spid="_x0000_s1026" style="position:absolute;left:0;text-align:left;margin-left:-11.4pt;margin-top:44.95pt;width:488.4pt;height:317.15pt;z-index:251658240;mso-width-relative:margin;mso-height-relative:margin" coordorigin="38" coordsize="62015,4028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3765;top:303;width:15921;height:159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">
                  <v:imagedata r:id="rId12" o:title=""/>
                </v:shape>
                <v:shape id="Picture 3" o:spid="_x0000_s1028" type="#_x0000_t75" style="position:absolute;left:44916;top:22078;width:16580;height:1623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">
                  <v:imagedata r:id="rId13" o:title=""/>
                </v:shape>
                <v:shape id="Picture 4" o:spid="_x0000_s1029" type="#_x0000_t75" style="position:absolute;left:24308;top:21927;width:16818;height:1579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">
                  <v:imagedata r:id="rId14" o:title=""/>
                </v:shape>
                <v:shape id="Picture 5" o:spid="_x0000_s1030" type="#_x0000_t75" style="position:absolute;left:2156;top:12027;width:16463;height:155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">
                  <v:imagedata r:id="rId15" o:title="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31" type="#_x0000_t32" style="position:absolute;left:11761;top:24233;width:11519;height:952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" strokecolor="black [3213]">
                  <v:stroke dashstyle="3 1" endarrow="open"/>
                </v:shape>
                <v:shape id="Straight Arrow Connector 7" o:spid="_x0000_s1032" type="#_x0000_t32" style="position:absolute;left:36907;top:33357;width:7228;height:3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" strokecolor="black [3213]">
                  <v:stroke dashstyle="3 1" endarrow="open"/>
                </v:shape>
                <v:shape id="Straight Arrow Connector 8" o:spid="_x0000_s1033" type="#_x0000_t32" style="position:absolute;left:23953;top:16265;width:36383;height:2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" strokecolor="black [3213]">
                  <v:stroke endarrow="open"/>
                </v:shape>
                <v:shape id="Straight Arrow Connector 9" o:spid="_x0000_s1034" type="#_x0000_t32" style="position:absolute;left:23784;width:70;height:1573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" strokecolor="black [3213]">
                  <v:stroke endarrow="open"/>
                </v:shape>
                <v:shape id="Straight Arrow Connector 10" o:spid="_x0000_s1035" type="#_x0000_t32" style="position:absolute;left:43149;top:134;width:70;height:1573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" strokecolor="black [3213]">
                  <v:stroke endarrow="open"/>
                </v:shape>
                <v:shape id="Straight Arrow Connector 11" o:spid="_x0000_s1036" type="#_x0000_t32" style="position:absolute;left:44862;top:22196;width:70;height:1573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" strokecolor="black [3213]">
                  <v:stroke endarrow="open"/>
                </v:shape>
                <v:shape id="Straight Arrow Connector 12" o:spid="_x0000_s1037" type="#_x0000_t32" style="position:absolute;left:24154;top:21493;width:70;height:1573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" strokecolor="black [3213]">
                  <v:stroke endarrow="open"/>
                </v:shape>
                <v:shape id="Straight Arrow Connector 13" o:spid="_x0000_s1038" type="#_x0000_t32" style="position:absolute;left:1731;top:11629;width:70;height:15734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" strokecolor="black [3213]">
                  <v:stroke endarrow="open"/>
                </v:shape>
                <v:shape id="Straight Arrow Connector 14" o:spid="_x0000_s1039" type="#_x0000_t32" style="position:absolute;left:2617;top:27826;width:1540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" strokecolor="black [3213]">
                  <v:stroke endarrow="open"/>
                </v:shape>
                <v:shape id="Straight Arrow Connector 15" o:spid="_x0000_s1040" type="#_x0000_t32" style="position:absolute;left:24551;top:37907;width:1654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" strokecolor="black [3213]">
                  <v:stroke endarrow="open"/>
                </v:shape>
                <v:shape id="Straight Arrow Connector 16" o:spid="_x0000_s1041" type="#_x0000_t32" style="position:absolute;left:45887;top:38415;width:15404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" strokecolor="black [3213]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9" o:spid="_x0000_s1042" type="#_x0000_t202" style="position:absolute;left:50859;top:38052;width:5461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" filled="f" stroked="f">
                  <v:textbox style="mso-fit-shape-to-text:t">
                    <w:txbxContent>
                      <w:p w14:paraId="14EF05C3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nl-NL"/>
                          </w:rPr>
                          <w:t>CD27</w:t>
                        </w:r>
                      </w:p>
                    </w:txbxContent>
                  </v:textbox>
                </v:shape>
                <v:shape id="TextBox 20" o:spid="_x0000_s1043" type="#_x0000_t202" style="position:absolute;left:30092;top:37724;width:5455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" filled="f" stroked="f">
                  <v:textbox style="mso-fit-shape-to-text:t">
                    <w:txbxContent>
                      <w:p w14:paraId="30BCCE07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nl-NL"/>
                          </w:rPr>
                          <w:t>CD19</w:t>
                        </w:r>
                      </w:p>
                    </w:txbxContent>
                  </v:textbox>
                </v:shape>
                <v:shape id="TextBox 21" o:spid="_x0000_s1044" type="#_x0000_t202" style="position:absolute;left:7591;top:27361;width:5461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" filled="f" stroked="f">
                  <v:textbox style="mso-fit-shape-to-text:t">
                    <w:txbxContent>
                      <w:p w14:paraId="5638A142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nl-NL"/>
                          </w:rPr>
                          <w:t>FSC</w:t>
                        </w:r>
                      </w:p>
                    </w:txbxContent>
                  </v:textbox>
                </v:shape>
                <v:shape id="TextBox 22" o:spid="_x0000_s1045" type="#_x0000_t202" style="position:absolute;left:41406;top:29505;width:5455;height:2229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" filled="f" stroked="f">
                  <v:textbox style="mso-fit-shape-to-text:t">
                    <w:txbxContent>
                      <w:p w14:paraId="558F3C17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nl-NL"/>
                          </w:rPr>
                          <w:t>CD38</w:t>
                        </w:r>
                      </w:p>
                    </w:txbxContent>
                  </v:textbox>
                </v:shape>
                <v:shape id="TextBox 23" o:spid="_x0000_s1046" type="#_x0000_t202" style="position:absolute;left:39913;top:15812;width:5455;height:222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" filled="f" stroked="f">
                  <v:textbox style="mso-fit-shape-to-text:t">
                    <w:txbxContent>
                      <w:p w14:paraId="73011365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nl-NL"/>
                          </w:rPr>
                          <w:t>CD19</w:t>
                        </w:r>
                      </w:p>
                    </w:txbxContent>
                  </v:textbox>
                </v:shape>
                <v:shape id="TextBox 24" o:spid="_x0000_s1047" type="#_x0000_t202" style="position:absolute;left:20464;top:7543;width:5455;height:2229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" filled="f" stroked="f">
                  <v:textbox style="mso-fit-shape-to-text:t">
                    <w:txbxContent>
                      <w:p w14:paraId="0B52101E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nl-NL"/>
                          </w:rPr>
                          <w:t>CD38</w:t>
                        </w:r>
                      </w:p>
                    </w:txbxContent>
                  </v:textbox>
                </v:shape>
                <v:shape id="TextBox 25" o:spid="_x0000_s1048" type="#_x0000_t202" style="position:absolute;left:39904;top:7477;width:5455;height:2229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" filled="f" stroked="f">
                  <v:textbox style="mso-fit-shape-to-text:t">
                    <w:txbxContent>
                      <w:p w14:paraId="6640FD47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nl-NL"/>
                          </w:rPr>
                          <w:t>CD27</w:t>
                        </w:r>
                      </w:p>
                    </w:txbxContent>
                  </v:textbox>
                </v:shape>
                <v:shape id="TextBox 26" o:spid="_x0000_s1049" type="#_x0000_t202" style="position:absolute;left:20731;top:28802;width:5455;height:2229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" filled="f" stroked="f">
                  <v:textbox style="mso-fit-shape-to-text:t">
                    <w:txbxContent>
                      <w:p w14:paraId="66417757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nl-NL"/>
                          </w:rPr>
                          <w:t>SSC</w:t>
                        </w:r>
                      </w:p>
                    </w:txbxContent>
                  </v:textbox>
                </v:shape>
                <v:shape id="TextBox 27" o:spid="_x0000_s1050" type="#_x0000_t202" style="position:absolute;left:52953;top:21996;width:8553;height:35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" filled="f" stroked="f">
                  <v:textbox style="mso-fit-shape-to-text:t">
                    <w:txbxContent>
                      <w:p w14:paraId="788C29AE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nl-NL"/>
                          </w:rPr>
                          <w:t>CD27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  <w:lang w:val="nl-NL"/>
                          </w:rPr>
                          <w:t>+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nl-NL"/>
                          </w:rPr>
                          <w:t>CD38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  <w:lang w:val="nl-NL"/>
                          </w:rPr>
                          <w:t>hi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nl-NL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nl-NL"/>
                          </w:rPr>
                          <w:t>cells</w:t>
                        </w:r>
                        <w:proofErr w:type="spellEnd"/>
                      </w:p>
                    </w:txbxContent>
                  </v:textbox>
                </v:shape>
                <v:shape id="TextBox 28" o:spid="_x0000_s1051" type="#_x0000_t202" style="position:absolute;left:-1575;top:18859;width:5455;height:2229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" filled="f" stroked="f">
                  <v:textbox style="mso-fit-shape-to-text:t">
                    <w:txbxContent>
                      <w:p w14:paraId="3427F9B0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  <w:lang w:val="nl-NL"/>
                          </w:rPr>
                          <w:t>SSC</w:t>
                        </w:r>
                      </w:p>
                    </w:txbxContent>
                  </v:textbox>
                </v:shape>
                <v:shape id="Picture 27" o:spid="_x0000_s1052" type="#_x0000_t75" style="position:absolute;left:24369;top:591;width:16348;height:153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">
                  <v:imagedata r:id="rId16" o:title=""/>
                </v:shape>
                <v:shape id="TextBox 31" o:spid="_x0000_s1053" type="#_x0000_t202" style="position:absolute;left:55748;top:34880;width:6306;height:20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" filled="f" stroked="f">
                  <v:textbox style="mso-fit-shape-to-text:t">
                    <w:txbxContent>
                      <w:p w14:paraId="7CA2A9FA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nl-NL"/>
                          </w:rPr>
                          <w:t>Memory</w:t>
                        </w:r>
                      </w:p>
                    </w:txbxContent>
                  </v:textbox>
                </v:shape>
                <v:shape id="TextBox 32" o:spid="_x0000_s1054" type="#_x0000_t202" style="position:absolute;left:45080;top:35011;width:6306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" filled="f" stroked="f">
                  <v:textbox style="mso-fit-shape-to-text:t">
                    <w:txbxContent>
                      <w:p w14:paraId="075FE23F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nl-NL"/>
                          </w:rPr>
                          <w:t>Naive</w:t>
                        </w:r>
                        <w:proofErr w:type="spellEnd"/>
                      </w:p>
                    </w:txbxContent>
                  </v:textbox>
                </v:shape>
                <v:shape id="TextBox 33" o:spid="_x0000_s1055" type="#_x0000_t202" style="position:absolute;left:44931;top:22077;width:8420;height:20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" filled="f" stroked="f">
                  <v:textbox style="mso-fit-shape-to-text:t">
                    <w:txbxContent>
                      <w:p w14:paraId="04773945" w14:textId="77777777" w:rsidR="00564F10" w:rsidRDefault="00564F10" w:rsidP="00564F1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nl-NL"/>
                          </w:rPr>
                          <w:t>Transitional</w:t>
                        </w:r>
                        <w:proofErr w:type="spellEnd"/>
                      </w:p>
                    </w:txbxContent>
                  </v:textbox>
                </v:shape>
                <v:shape id="Straight Arrow Connector 31" o:spid="_x0000_s1056" type="#_x0000_t32" style="position:absolute;left:11168;top:11629;width:10769;height:933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" strokecolor="black [3213]">
                  <v:stroke dashstyle="3 1" endarrow="open"/>
                  <o:lock v:ext="edit" shapetype="f"/>
                </v:shape>
                <w10:wrap type="topAndBottom"/>
              </v:group>
            </w:pict>
          </mc:Fallback>
        </mc:AlternateContent>
      </w:r>
      <w:r w:rsidR="00E834E5" w:rsidRPr="00267B2E">
        <w:rPr>
          <w:rFonts w:ascii="Arial" w:hAnsi="Arial" w:cs="Arial"/>
          <w:b/>
          <w:sz w:val="22"/>
        </w:rPr>
        <w:t>SUPPLEMENTAL MATERIAL</w:t>
      </w:r>
    </w:p>
    <w:p w14:paraId="0075B82C" w14:textId="7F6410E8" w:rsidR="00E834E5" w:rsidRPr="00267B2E" w:rsidRDefault="00E834E5" w:rsidP="00E834E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2"/>
        </w:rPr>
      </w:pPr>
    </w:p>
    <w:p w14:paraId="58B3D821" w14:textId="62E2C371" w:rsidR="00735F9F" w:rsidRPr="00B44703" w:rsidRDefault="00E834E5" w:rsidP="00B4470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</w:rPr>
      </w:pPr>
      <w:r w:rsidRPr="00267B2E">
        <w:rPr>
          <w:rFonts w:ascii="Arial" w:hAnsi="Arial" w:cs="Arial"/>
          <w:b/>
          <w:sz w:val="20"/>
        </w:rPr>
        <w:t xml:space="preserve">Supplementary figure 1. Gating strategy to determine circulating B-cell subsets. </w:t>
      </w:r>
      <w:r w:rsidRPr="00267B2E">
        <w:rPr>
          <w:rFonts w:ascii="Arial" w:hAnsi="Arial" w:cs="Arial"/>
          <w:sz w:val="20"/>
        </w:rPr>
        <w:t xml:space="preserve">A gate </w:t>
      </w:r>
      <w:r w:rsidR="00367FC6">
        <w:rPr>
          <w:rFonts w:ascii="Arial" w:hAnsi="Arial" w:cs="Arial"/>
          <w:sz w:val="20"/>
        </w:rPr>
        <w:t>wa</w:t>
      </w:r>
      <w:bookmarkStart w:id="0" w:name="_GoBack"/>
      <w:bookmarkEnd w:id="0"/>
      <w:r w:rsidRPr="00267B2E">
        <w:rPr>
          <w:rFonts w:ascii="Arial" w:hAnsi="Arial" w:cs="Arial"/>
          <w:sz w:val="20"/>
        </w:rPr>
        <w:t>s first set on the lymphocytes using the FSC/SSC plot. Then, high CD38 expression was determined on total lymphocytes using the CD19/CD38 plot, and CD27</w:t>
      </w:r>
      <w:r w:rsidRPr="00267B2E">
        <w:rPr>
          <w:rFonts w:ascii="Arial" w:hAnsi="Arial" w:cs="Arial"/>
          <w:sz w:val="20"/>
          <w:vertAlign w:val="superscript"/>
        </w:rPr>
        <w:t xml:space="preserve">+ </w:t>
      </w:r>
      <w:r w:rsidRPr="00267B2E">
        <w:rPr>
          <w:rFonts w:ascii="Arial" w:hAnsi="Arial" w:cs="Arial"/>
          <w:sz w:val="20"/>
        </w:rPr>
        <w:t>cells were gated on total lymphocytes using the CD19/CD27 plot. Within the lymphocytes we gated on CD19</w:t>
      </w:r>
      <w:r w:rsidRPr="00267B2E">
        <w:rPr>
          <w:rFonts w:ascii="Arial" w:hAnsi="Arial" w:cs="Arial"/>
          <w:sz w:val="20"/>
          <w:vertAlign w:val="superscript"/>
        </w:rPr>
        <w:t>+</w:t>
      </w:r>
      <w:r w:rsidRPr="00267B2E">
        <w:rPr>
          <w:rFonts w:ascii="Arial" w:hAnsi="Arial" w:cs="Arial"/>
          <w:sz w:val="20"/>
        </w:rPr>
        <w:t xml:space="preserve"> B-cells, and in the CD27/CD38 plot we determined the different B-cell subsets applying the previously determined gates.</w:t>
      </w:r>
    </w:p>
    <w:sectPr w:rsidR="00735F9F" w:rsidRPr="00B44703" w:rsidSect="007B47AB">
      <w:footerReference w:type="default" r:id="rId1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E4436" w14:textId="77777777" w:rsidR="00E46C71" w:rsidRDefault="00B44703">
      <w:r>
        <w:separator/>
      </w:r>
    </w:p>
  </w:endnote>
  <w:endnote w:type="continuationSeparator" w:id="0">
    <w:p w14:paraId="4B6391C1" w14:textId="77777777" w:rsidR="00E46C71" w:rsidRDefault="00B44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5804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84F8EB" w14:textId="77777777" w:rsidR="0043713D" w:rsidRDefault="00211C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47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4DFE0D" w14:textId="77777777" w:rsidR="0043713D" w:rsidRDefault="00367F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0E0452" w14:textId="77777777" w:rsidR="00E46C71" w:rsidRDefault="00B44703">
      <w:r>
        <w:separator/>
      </w:r>
    </w:p>
  </w:footnote>
  <w:footnote w:type="continuationSeparator" w:id="0">
    <w:p w14:paraId="6576EF4D" w14:textId="77777777" w:rsidR="00E46C71" w:rsidRDefault="00B44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activeWritingStyle w:appName="MSWord" w:lang="nl-NL" w:vendorID="64" w:dllVersion="6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4E5"/>
    <w:rsid w:val="0014046E"/>
    <w:rsid w:val="00175682"/>
    <w:rsid w:val="001817EF"/>
    <w:rsid w:val="001A5FE2"/>
    <w:rsid w:val="001E6DA3"/>
    <w:rsid w:val="002044BB"/>
    <w:rsid w:val="00211C9F"/>
    <w:rsid w:val="002D56A1"/>
    <w:rsid w:val="002E16CA"/>
    <w:rsid w:val="002F76A3"/>
    <w:rsid w:val="0032793B"/>
    <w:rsid w:val="00367FC6"/>
    <w:rsid w:val="003C5077"/>
    <w:rsid w:val="00404002"/>
    <w:rsid w:val="00443E49"/>
    <w:rsid w:val="00450873"/>
    <w:rsid w:val="00476090"/>
    <w:rsid w:val="0049607F"/>
    <w:rsid w:val="004A3DEC"/>
    <w:rsid w:val="004A47CE"/>
    <w:rsid w:val="004D788B"/>
    <w:rsid w:val="00513B8B"/>
    <w:rsid w:val="00526A01"/>
    <w:rsid w:val="00564F10"/>
    <w:rsid w:val="005A2A2C"/>
    <w:rsid w:val="005C5114"/>
    <w:rsid w:val="005E1EEC"/>
    <w:rsid w:val="005F1672"/>
    <w:rsid w:val="00644B0D"/>
    <w:rsid w:val="006C1D32"/>
    <w:rsid w:val="0070759E"/>
    <w:rsid w:val="00735F9F"/>
    <w:rsid w:val="00797DB3"/>
    <w:rsid w:val="007A5425"/>
    <w:rsid w:val="007B6D55"/>
    <w:rsid w:val="00836395"/>
    <w:rsid w:val="00863007"/>
    <w:rsid w:val="0087331C"/>
    <w:rsid w:val="008B66B5"/>
    <w:rsid w:val="00AD268D"/>
    <w:rsid w:val="00AE192A"/>
    <w:rsid w:val="00B44703"/>
    <w:rsid w:val="00CB61E7"/>
    <w:rsid w:val="00D01516"/>
    <w:rsid w:val="00D273F4"/>
    <w:rsid w:val="00DD63A2"/>
    <w:rsid w:val="00E46C71"/>
    <w:rsid w:val="00E75A80"/>
    <w:rsid w:val="00E834E5"/>
    <w:rsid w:val="00EA3767"/>
    <w:rsid w:val="00F06BB5"/>
    <w:rsid w:val="00FF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4193F"/>
  <w15:docId w15:val="{D99E154F-07F3-4982-B0C0-B2E177314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34E5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4E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34E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4E5"/>
    <w:rPr>
      <w:rFonts w:eastAsiaTheme="minorEastAsia"/>
      <w:sz w:val="24"/>
      <w:szCs w:val="24"/>
      <w:lang w:eastAsia="nl-NL"/>
    </w:rPr>
  </w:style>
  <w:style w:type="table" w:customStyle="1" w:styleId="PlainTable51">
    <w:name w:val="Plain Table 51"/>
    <w:basedOn w:val="TableNormal"/>
    <w:uiPriority w:val="45"/>
    <w:rsid w:val="00E834E5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834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4E5"/>
    <w:rPr>
      <w:rFonts w:ascii="Tahoma" w:eastAsiaTheme="minorEastAsia" w:hAnsi="Tahoma" w:cs="Tahoma"/>
      <w:sz w:val="16"/>
      <w:szCs w:val="16"/>
      <w:lang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E834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34E5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E834E5"/>
    <w:pPr>
      <w:spacing w:after="100" w:line="276" w:lineRule="auto"/>
      <w:ind w:left="220"/>
    </w:pPr>
    <w:rPr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834E5"/>
    <w:pPr>
      <w:spacing w:after="100" w:line="276" w:lineRule="auto"/>
    </w:pPr>
    <w:rPr>
      <w:sz w:val="22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E834E5"/>
    <w:pPr>
      <w:spacing w:after="100" w:line="276" w:lineRule="auto"/>
      <w:ind w:left="440"/>
    </w:pPr>
    <w:rPr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64F10"/>
    <w:pPr>
      <w:spacing w:before="100" w:beforeAutospacing="1" w:after="100" w:afterAutospacing="1"/>
    </w:pPr>
    <w:rPr>
      <w:rFonts w:ascii="Times New Roman" w:hAnsi="Times New Roman" w:cs="Times New Roman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2D1088-C4AC-3C49-8CAA-72F7ABBAB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von Borstel</dc:creator>
  <cp:lastModifiedBy>Microsoft Office User</cp:lastModifiedBy>
  <cp:revision>3</cp:revision>
  <cp:lastPrinted>2018-04-25T11:04:00Z</cp:lastPrinted>
  <dcterms:created xsi:type="dcterms:W3CDTF">2018-12-18T02:22:00Z</dcterms:created>
  <dcterms:modified xsi:type="dcterms:W3CDTF">2018-12-18T02:22:00Z</dcterms:modified>
</cp:coreProperties>
</file>